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48548" w14:textId="14DA942E" w:rsidR="007F07EB" w:rsidRPr="002C6893" w:rsidRDefault="007F07EB" w:rsidP="007F07EB">
      <w:pPr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</w:p>
    <w:p w14:paraId="7BB4B902" w14:textId="77777777" w:rsidR="007F07EB" w:rsidRDefault="007F07EB"/>
    <w:p w14:paraId="7E56E74E" w14:textId="77777777" w:rsidR="007F07EB" w:rsidRDefault="007F07EB"/>
    <w:tbl>
      <w:tblPr>
        <w:tblW w:w="4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9"/>
        <w:gridCol w:w="960"/>
        <w:gridCol w:w="960"/>
      </w:tblGrid>
      <w:tr w:rsidR="002F390E" w:rsidRPr="00AD4F78" w14:paraId="1EE71035" w14:textId="77777777" w:rsidTr="00DB52AB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FE05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Variabl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EDD2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4942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5D1D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US" w:eastAsia="fi-FI"/>
              </w:rPr>
              <w:t>p-value</w:t>
            </w:r>
          </w:p>
        </w:tc>
      </w:tr>
      <w:tr w:rsidR="002F390E" w:rsidRPr="00AD4F78" w14:paraId="7419D4DE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7F99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 xml:space="preserve">Intercept 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  <w:t>(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C8DA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3CD9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08A8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&lt;0.0001</w:t>
            </w:r>
          </w:p>
        </w:tc>
      </w:tr>
      <w:tr w:rsidR="002F390E" w:rsidRPr="00AD4F78" w14:paraId="400B7D1F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83F90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Age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bscript"/>
                <w:lang w:val="en-US" w:eastAsia="fi-FI"/>
              </w:rPr>
              <w:t>65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 xml:space="preserve"> </w:t>
            </w: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val="en-US" w:eastAsia="fi-FI"/>
              </w:rPr>
              <w:t>(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7B34FB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AC4778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3E889A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2</w:t>
            </w:r>
          </w:p>
        </w:tc>
      </w:tr>
      <w:tr w:rsidR="002F390E" w:rsidRPr="00AD4F78" w14:paraId="4C2F31F8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DCC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Preop. PROM (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54B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6AFA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386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&lt;0.0001</w:t>
            </w:r>
          </w:p>
        </w:tc>
      </w:tr>
      <w:tr w:rsidR="002F390E" w:rsidRPr="00AD4F78" w14:paraId="665CCD80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CC9F7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AS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CDE87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193B1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BE568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2F390E" w:rsidRPr="00AD4F78" w14:paraId="26ABA7E7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44981F" w14:textId="77777777" w:rsidR="002F390E" w:rsidRPr="00DB52AB" w:rsidRDefault="002F390E" w:rsidP="00DB52AB">
            <w:pPr>
              <w:spacing w:before="40" w:line="48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I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8C90F7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A213F2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E3F7F1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42</w:t>
            </w:r>
          </w:p>
        </w:tc>
      </w:tr>
      <w:tr w:rsidR="002F390E" w:rsidRPr="00AD4F78" w14:paraId="4D5CF4AE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50A1C" w14:textId="77777777" w:rsidR="002F390E" w:rsidRPr="00DB52AB" w:rsidRDefault="002F390E" w:rsidP="00DB52AB">
            <w:pPr>
              <w:spacing w:before="40" w:line="48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III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7188B3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95FB2B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166AF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38</w:t>
            </w:r>
          </w:p>
        </w:tc>
      </w:tr>
      <w:tr w:rsidR="002F390E" w:rsidRPr="00AD4F78" w14:paraId="2E222D5E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39E64" w14:textId="77777777" w:rsidR="002F390E" w:rsidRPr="00DB52AB" w:rsidRDefault="002F390E" w:rsidP="00DB52AB">
            <w:pPr>
              <w:spacing w:before="40" w:line="48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IV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01A60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-1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80A99E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1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813F4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14</w:t>
            </w:r>
          </w:p>
        </w:tc>
      </w:tr>
      <w:tr w:rsidR="002F390E" w:rsidRPr="00AD4F78" w14:paraId="015108BD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BB0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Hi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F625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958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B135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41</w:t>
            </w:r>
          </w:p>
        </w:tc>
      </w:tr>
      <w:tr w:rsidR="002F390E" w:rsidRPr="00AD4F78" w14:paraId="40C73D8E" w14:textId="77777777" w:rsidTr="00DB52AB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C8DCE8" w14:textId="77777777" w:rsidR="002F390E" w:rsidRPr="00DB52AB" w:rsidRDefault="002F390E" w:rsidP="00DB52AB">
            <w:pPr>
              <w:spacing w:before="40" w:line="48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Kne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F6422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414602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767D5" w14:textId="77777777" w:rsidR="002F390E" w:rsidRPr="00DB52AB" w:rsidRDefault="002F390E" w:rsidP="00DB52AB">
            <w:pPr>
              <w:spacing w:before="40" w:line="48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</w:pPr>
            <w:r w:rsidRPr="00DB52AB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fi-FI"/>
              </w:rPr>
              <w:t>0.74</w:t>
            </w:r>
          </w:p>
        </w:tc>
      </w:tr>
    </w:tbl>
    <w:p w14:paraId="36914EFF" w14:textId="77777777" w:rsidR="002F390E" w:rsidRPr="00DB52AB" w:rsidRDefault="002F390E" w:rsidP="002F390E">
      <w:pPr>
        <w:spacing w:before="40" w:line="480" w:lineRule="auto"/>
        <w:rPr>
          <w:color w:val="000000" w:themeColor="text1"/>
          <w:sz w:val="20"/>
          <w:szCs w:val="20"/>
          <w:lang w:val="en-US"/>
        </w:rPr>
      </w:pPr>
      <w:r w:rsidRPr="00DB52AB">
        <w:rPr>
          <w:color w:val="000000" w:themeColor="text1"/>
          <w:sz w:val="20"/>
          <w:szCs w:val="20"/>
          <w:vertAlign w:val="superscript"/>
          <w:lang w:val="en-US"/>
        </w:rPr>
        <w:t>(a</w:t>
      </w:r>
      <w:r w:rsidRPr="00DB52AB">
        <w:rPr>
          <w:color w:val="000000" w:themeColor="text1"/>
          <w:sz w:val="20"/>
          <w:szCs w:val="20"/>
          <w:lang w:val="en-US"/>
        </w:rPr>
        <w:t xml:space="preserve"> Baselevel is “shoulder”, age 65, ASA class I</w:t>
      </w:r>
    </w:p>
    <w:p w14:paraId="7F906161" w14:textId="77777777" w:rsidR="002F390E" w:rsidRPr="00DB52AB" w:rsidRDefault="002F390E" w:rsidP="002F390E">
      <w:pPr>
        <w:spacing w:before="40" w:line="480" w:lineRule="auto"/>
        <w:rPr>
          <w:color w:val="000000" w:themeColor="text1"/>
          <w:sz w:val="20"/>
          <w:szCs w:val="20"/>
          <w:lang w:val="en-US"/>
        </w:rPr>
      </w:pPr>
      <w:r w:rsidRPr="00DB52AB">
        <w:rPr>
          <w:color w:val="000000" w:themeColor="text1"/>
          <w:sz w:val="20"/>
          <w:szCs w:val="20"/>
          <w:vertAlign w:val="superscript"/>
          <w:lang w:val="en-US"/>
        </w:rPr>
        <w:t>(b</w:t>
      </w:r>
      <w:r w:rsidRPr="00DB52AB">
        <w:rPr>
          <w:color w:val="000000" w:themeColor="text1"/>
          <w:sz w:val="20"/>
          <w:szCs w:val="20"/>
          <w:lang w:val="en-US"/>
        </w:rPr>
        <w:t xml:space="preserve"> zero for ages 65 and below, Age–65 for older patients</w:t>
      </w:r>
    </w:p>
    <w:p w14:paraId="7BAFF5DD" w14:textId="77777777" w:rsidR="00F15119" w:rsidRPr="00750F1F" w:rsidRDefault="00F15119">
      <w:pPr>
        <w:rPr>
          <w:lang w:val="en-US"/>
        </w:rPr>
      </w:pPr>
    </w:p>
    <w:sectPr w:rsidR="00F15119" w:rsidRPr="00750F1F" w:rsidSect="0004421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F1F"/>
    <w:rsid w:val="00044212"/>
    <w:rsid w:val="002F390E"/>
    <w:rsid w:val="0047559C"/>
    <w:rsid w:val="00585465"/>
    <w:rsid w:val="00750F1F"/>
    <w:rsid w:val="007F07EB"/>
    <w:rsid w:val="008A6374"/>
    <w:rsid w:val="00D17F49"/>
    <w:rsid w:val="00E262F5"/>
    <w:rsid w:val="00F1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86AAC"/>
  <w15:chartTrackingRefBased/>
  <w15:docId w15:val="{16E6FFD0-C270-4C4D-B2DA-4D32AD372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50F1F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336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ta Kohtala</dc:creator>
  <cp:keywords/>
  <dc:description/>
  <cp:lastModifiedBy>Karita Kohtala</cp:lastModifiedBy>
  <cp:revision>3</cp:revision>
  <dcterms:created xsi:type="dcterms:W3CDTF">2024-04-06T12:38:00Z</dcterms:created>
  <dcterms:modified xsi:type="dcterms:W3CDTF">2024-05-18T15:45:00Z</dcterms:modified>
</cp:coreProperties>
</file>